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Significantly differentiating metabolites between prostate cancer (PCa) bone metastases and normal bone (NB) in test set.</w:t>
      </w:r>
    </w:p>
    <w:tbl>
      <w:tblPr>
        <w:tblW w:w="82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5"/>
        <w:gridCol w:w="992"/>
        <w:gridCol w:w="2410"/>
      </w:tblGrid>
      <w:tr>
        <w:trPr>
          <w:trHeight w:val="315" w:hRule="atLeast"/>
        </w:trPr>
        <w:tc>
          <w:tcPr>
            <w:tcW w:w="483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 xml:space="preserve">Metabolite 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Increase/Decrease PCa vs. NB</w:t>
            </w:r>
          </w:p>
        </w:tc>
      </w:tr>
      <w:tr>
        <w:trPr>
          <w:trHeight w:val="315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myo-Inositol-1-phosphat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Ribo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Phosphoric acid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203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holesterol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Threonic acid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3033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Arachidonic aci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75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Prol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Urid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Uraci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lyc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482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ucleoside and Nucleoside conjugate (RI:2817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Fumaric acid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Pyroglutamic acid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3701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arbohydrate and Carbohydrate conjugate (RI:187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3006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675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Adenosine-5-monophosph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lyceric acid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uan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99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Urid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596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382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lutamic acid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Linoleic acid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Val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Hypoxanth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530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Alcohol (RI:1696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Inorganic compound (RI:157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Tyros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Ser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Inos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Hexadecanoic acid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lutam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arbohydrate and Carbohydrate conjugate (RI:1823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yste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Malic acid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53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Amino acid and Amino Acid conjugate (RI:129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Phosphoethanolam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Threon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arbohydrate and Carbohydrate conjugate (RI:1834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arbohydrate and Carbohydrate conjugate (RI:212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337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3505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Adenos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014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Organic acid (RI:117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Lys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Phenylalan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5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Ornith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lyceric acid-3-phosphat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5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812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Glycerol-3-phosph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725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5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Stearic aci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Oleic acid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scyllo-Inositol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16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4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Aspartic aci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Leuc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50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6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Asparag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45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56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sz w:val="16"/>
                <w:szCs w:val="20"/>
                <w:lang w:val="en-GB" w:eastAsia="en-GB"/>
              </w:rPr>
              <w:t>Dehydroascorbic acid*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sz w:val="16"/>
                <w:szCs w:val="20"/>
                <w:lang w:val="en-GB" w:eastAsia="en-GB"/>
              </w:rPr>
              <w:t>0.01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ystine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347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12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itric acid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73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214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Fructose-6-phosph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No ID (RI:1217)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1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Tauri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2-Aminoadipic acid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2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myo-Inositol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  <w:tr>
        <w:trPr>
          <w:trHeight w:val="300" w:hRule="atLeast"/>
        </w:trPr>
        <w:tc>
          <w:tcPr>
            <w:tcW w:w="4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Creatinine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0.039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20"/>
                <w:lang w:val="en-GB" w:eastAsia="en-GB"/>
              </w:rPr>
              <w:t>↑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Significant changes defined as VIP &gt; 0.9 in OPLS-DA or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 P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&lt; 0.05, Mann Whitney U-test, indicated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with arrow. RI = Retention Index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/>
        </w:rPr>
        <w:t>*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Significantly differentiating metabolites (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&lt; 0.05, Mann Whitney U-test, or VIP &gt; 0.9) between PCa bone metastases and </w:t>
      </w:r>
      <w:r>
        <w:rPr>
          <w:rFonts w:cs="Times New Roman" w:ascii="Times New Roman" w:hAnsi="Times New Roman"/>
          <w:bCs/>
          <w:sz w:val="20"/>
          <w:szCs w:val="24"/>
          <w:lang w:val="en-US"/>
        </w:rPr>
        <w:t xml:space="preserve">bone metastases from other cancers; breast, kidney, and squamous cancer </w:t>
      </w:r>
      <w:r>
        <w:rPr>
          <w:rFonts w:cs="Times New Roman" w:ascii="Times New Roman" w:hAnsi="Times New Roman"/>
          <w:sz w:val="20"/>
          <w:szCs w:val="24"/>
          <w:lang w:val="en-US" w:eastAsia="en-US"/>
        </w:rPr>
        <w:t>(BCa, KCa and SCa, Table S4).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†Can originate not only from Dehydroasorbic acid but also from Ascorbic aci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4:36:00Z</dcterms:created>
  <dc:creator>Your User Name</dc:creator>
  <dc:description/>
  <cp:keywords/>
  <dc:language>en-US</dc:language>
  <cp:lastModifiedBy>Your User Name</cp:lastModifiedBy>
  <dcterms:modified xsi:type="dcterms:W3CDTF">2010-11-12T14:36:00Z</dcterms:modified>
  <cp:revision>2</cp:revision>
  <dc:subject/>
  <dc:title/>
</cp:coreProperties>
</file>